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F8943" w14:textId="0FA2D277" w:rsidR="00EB2E41" w:rsidRDefault="00E5772B" w:rsidP="006055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Quality of Life in Patients with Neurofibromatosis type 1 and 2 in Canada.</w:t>
      </w:r>
    </w:p>
    <w:p w14:paraId="4E61A91A" w14:textId="77777777" w:rsidR="00EB2E41" w:rsidRDefault="00E5772B" w:rsidP="006055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ary Material</w:t>
      </w:r>
    </w:p>
    <w:p w14:paraId="13A13B84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470E835" w14:textId="77777777" w:rsidR="0060557B" w:rsidRDefault="006055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B74EE1A" w14:textId="2923E6AF" w:rsidR="00EB2E41" w:rsidRDefault="00A967A9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ary Table 1. SF-36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126"/>
        <w:gridCol w:w="2541"/>
      </w:tblGrid>
      <w:tr w:rsidR="00A967A9" w14:paraId="53838191" w14:textId="77777777" w:rsidTr="00B95B54">
        <w:tc>
          <w:tcPr>
            <w:tcW w:w="2972" w:type="dxa"/>
          </w:tcPr>
          <w:p w14:paraId="682F9B95" w14:textId="5DA719FB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mains</w:t>
            </w:r>
          </w:p>
        </w:tc>
        <w:tc>
          <w:tcPr>
            <w:tcW w:w="1985" w:type="dxa"/>
          </w:tcPr>
          <w:p w14:paraId="394003F6" w14:textId="77777777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F1</w:t>
            </w:r>
          </w:p>
          <w:p w14:paraId="0570909A" w14:textId="1E2A7964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126" w:type="dxa"/>
          </w:tcPr>
          <w:p w14:paraId="4EE1A345" w14:textId="77777777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F2</w:t>
            </w:r>
          </w:p>
          <w:p w14:paraId="4A6825E2" w14:textId="710102D6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± Sd</w:t>
            </w:r>
          </w:p>
        </w:tc>
        <w:tc>
          <w:tcPr>
            <w:tcW w:w="2541" w:type="dxa"/>
          </w:tcPr>
          <w:p w14:paraId="16B62E16" w14:textId="39D78FF0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nadian Norm</w:t>
            </w:r>
            <w:r w:rsidR="00B95B5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47F4AD73" w14:textId="6612D17D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25-34 years)</w:t>
            </w:r>
          </w:p>
          <w:p w14:paraId="188222F3" w14:textId="26B09EC5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 ± Sd</w:t>
            </w:r>
          </w:p>
        </w:tc>
      </w:tr>
      <w:tr w:rsidR="00A967A9" w14:paraId="2C85CB6D" w14:textId="77777777" w:rsidTr="00B95B54">
        <w:tc>
          <w:tcPr>
            <w:tcW w:w="2972" w:type="dxa"/>
          </w:tcPr>
          <w:p w14:paraId="770E87D7" w14:textId="6E9CA9EB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ysical Functioning</w:t>
            </w:r>
          </w:p>
        </w:tc>
        <w:tc>
          <w:tcPr>
            <w:tcW w:w="1985" w:type="dxa"/>
          </w:tcPr>
          <w:p w14:paraId="037E4017" w14:textId="62C419D3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77.5 ± 25.4</w:t>
            </w:r>
          </w:p>
        </w:tc>
        <w:tc>
          <w:tcPr>
            <w:tcW w:w="2126" w:type="dxa"/>
          </w:tcPr>
          <w:p w14:paraId="1D6D64EF" w14:textId="181F998F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9.5 ± 29.6</w:t>
            </w:r>
          </w:p>
        </w:tc>
        <w:tc>
          <w:tcPr>
            <w:tcW w:w="2541" w:type="dxa"/>
          </w:tcPr>
          <w:p w14:paraId="08C5EF9B" w14:textId="7A7F7FC4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A967A9">
              <w:rPr>
                <w:rFonts w:ascii="Times New Roman" w:hAnsi="Times New Roman" w:cs="Times New Roman"/>
                <w:bCs/>
                <w:color w:val="000000"/>
                <w:lang w:val="en-US"/>
              </w:rPr>
              <w:t>92.4 ± 14.6</w:t>
            </w:r>
          </w:p>
        </w:tc>
      </w:tr>
      <w:tr w:rsidR="00A967A9" w14:paraId="091FE78C" w14:textId="77777777" w:rsidTr="00B95B54">
        <w:tc>
          <w:tcPr>
            <w:tcW w:w="2972" w:type="dxa"/>
          </w:tcPr>
          <w:p w14:paraId="23D9DE54" w14:textId="0B2F8041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ole Physical</w:t>
            </w:r>
          </w:p>
        </w:tc>
        <w:tc>
          <w:tcPr>
            <w:tcW w:w="1985" w:type="dxa"/>
          </w:tcPr>
          <w:p w14:paraId="78330C29" w14:textId="05206D7D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76.8 ± 27.4</w:t>
            </w:r>
          </w:p>
        </w:tc>
        <w:tc>
          <w:tcPr>
            <w:tcW w:w="2126" w:type="dxa"/>
          </w:tcPr>
          <w:p w14:paraId="59668451" w14:textId="481516A6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3.8 ± 31.0</w:t>
            </w:r>
          </w:p>
        </w:tc>
        <w:tc>
          <w:tcPr>
            <w:tcW w:w="2541" w:type="dxa"/>
          </w:tcPr>
          <w:p w14:paraId="4CEF0858" w14:textId="0855881B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A967A9">
              <w:rPr>
                <w:rFonts w:ascii="Times New Roman" w:hAnsi="Times New Roman" w:cs="Times New Roman"/>
                <w:bCs/>
                <w:color w:val="000000"/>
                <w:lang w:val="en-US"/>
              </w:rPr>
              <w:t>87.1 ± 29.3</w:t>
            </w:r>
          </w:p>
        </w:tc>
      </w:tr>
      <w:tr w:rsidR="00A967A9" w14:paraId="707B0775" w14:textId="77777777" w:rsidTr="00B95B54">
        <w:tc>
          <w:tcPr>
            <w:tcW w:w="2972" w:type="dxa"/>
          </w:tcPr>
          <w:p w14:paraId="28029597" w14:textId="3857F609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odily pain</w:t>
            </w:r>
          </w:p>
        </w:tc>
        <w:tc>
          <w:tcPr>
            <w:tcW w:w="1985" w:type="dxa"/>
          </w:tcPr>
          <w:p w14:paraId="06319062" w14:textId="6C12A7A8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5.8 ± 26.4</w:t>
            </w:r>
          </w:p>
        </w:tc>
        <w:tc>
          <w:tcPr>
            <w:tcW w:w="2126" w:type="dxa"/>
          </w:tcPr>
          <w:p w14:paraId="367CC0DD" w14:textId="22B6D191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2.0 ± 25.8</w:t>
            </w:r>
          </w:p>
        </w:tc>
        <w:tc>
          <w:tcPr>
            <w:tcW w:w="2541" w:type="dxa"/>
          </w:tcPr>
          <w:p w14:paraId="6AFFC024" w14:textId="545317B3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77.0 ± 21.8</w:t>
            </w:r>
          </w:p>
        </w:tc>
      </w:tr>
      <w:tr w:rsidR="00A967A9" w14:paraId="089F7B79" w14:textId="77777777" w:rsidTr="00B95B54">
        <w:tc>
          <w:tcPr>
            <w:tcW w:w="2972" w:type="dxa"/>
          </w:tcPr>
          <w:p w14:paraId="3ADA0060" w14:textId="2186887E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eneral Health</w:t>
            </w:r>
          </w:p>
        </w:tc>
        <w:tc>
          <w:tcPr>
            <w:tcW w:w="1985" w:type="dxa"/>
          </w:tcPr>
          <w:p w14:paraId="584D39DE" w14:textId="5A927321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58.1 ± 24.2</w:t>
            </w:r>
          </w:p>
        </w:tc>
        <w:tc>
          <w:tcPr>
            <w:tcW w:w="2126" w:type="dxa"/>
          </w:tcPr>
          <w:p w14:paraId="25B1CF12" w14:textId="3F578F75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5.2 ± 21.9</w:t>
            </w:r>
          </w:p>
        </w:tc>
        <w:tc>
          <w:tcPr>
            <w:tcW w:w="2541" w:type="dxa"/>
          </w:tcPr>
          <w:p w14:paraId="31619BB7" w14:textId="11A7DDDB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79.0 ± 16.1</w:t>
            </w:r>
          </w:p>
        </w:tc>
      </w:tr>
      <w:tr w:rsidR="00A967A9" w14:paraId="48AD3F32" w14:textId="77777777" w:rsidTr="00B95B54">
        <w:tc>
          <w:tcPr>
            <w:tcW w:w="2972" w:type="dxa"/>
          </w:tcPr>
          <w:p w14:paraId="69508913" w14:textId="412F1FB7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nergy/vitality</w:t>
            </w:r>
          </w:p>
        </w:tc>
        <w:tc>
          <w:tcPr>
            <w:tcW w:w="1985" w:type="dxa"/>
          </w:tcPr>
          <w:p w14:paraId="51A79FFA" w14:textId="1D274682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55.3 ± 21.7</w:t>
            </w:r>
          </w:p>
        </w:tc>
        <w:tc>
          <w:tcPr>
            <w:tcW w:w="2126" w:type="dxa"/>
          </w:tcPr>
          <w:p w14:paraId="26B12040" w14:textId="06C8BC40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9.4 ± 16.1</w:t>
            </w:r>
          </w:p>
        </w:tc>
        <w:tc>
          <w:tcPr>
            <w:tcW w:w="2541" w:type="dxa"/>
          </w:tcPr>
          <w:p w14:paraId="742EF656" w14:textId="0BEE0E67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64.9 ± 17.7</w:t>
            </w:r>
          </w:p>
        </w:tc>
      </w:tr>
      <w:tr w:rsidR="00A967A9" w14:paraId="59F523AA" w14:textId="77777777" w:rsidTr="00B95B54">
        <w:tc>
          <w:tcPr>
            <w:tcW w:w="2972" w:type="dxa"/>
          </w:tcPr>
          <w:p w14:paraId="395E480B" w14:textId="72B9EA7D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ocial Functioning</w:t>
            </w:r>
          </w:p>
        </w:tc>
        <w:tc>
          <w:tcPr>
            <w:tcW w:w="1985" w:type="dxa"/>
          </w:tcPr>
          <w:p w14:paraId="70FE9088" w14:textId="5DEAA09D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76.1 ± 26.2</w:t>
            </w:r>
          </w:p>
        </w:tc>
        <w:tc>
          <w:tcPr>
            <w:tcW w:w="2126" w:type="dxa"/>
          </w:tcPr>
          <w:p w14:paraId="70FB96A2" w14:textId="0D209E2D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58.5 ± 32.1</w:t>
            </w:r>
          </w:p>
        </w:tc>
        <w:tc>
          <w:tcPr>
            <w:tcW w:w="2541" w:type="dxa"/>
          </w:tcPr>
          <w:p w14:paraId="7ECEADF9" w14:textId="46AB2D21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86.3 ± 20.3</w:t>
            </w:r>
          </w:p>
        </w:tc>
      </w:tr>
      <w:tr w:rsidR="00A967A9" w14:paraId="50759151" w14:textId="77777777" w:rsidTr="00B95B54">
        <w:tc>
          <w:tcPr>
            <w:tcW w:w="2972" w:type="dxa"/>
          </w:tcPr>
          <w:p w14:paraId="2C66147D" w14:textId="73144EED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ole Emotional</w:t>
            </w:r>
          </w:p>
        </w:tc>
        <w:tc>
          <w:tcPr>
            <w:tcW w:w="1985" w:type="dxa"/>
          </w:tcPr>
          <w:p w14:paraId="632CD02E" w14:textId="3760D07B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78.2 ± 25.6</w:t>
            </w:r>
          </w:p>
        </w:tc>
        <w:tc>
          <w:tcPr>
            <w:tcW w:w="2126" w:type="dxa"/>
          </w:tcPr>
          <w:p w14:paraId="493B6D92" w14:textId="182AD800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6.2 ± 31.7</w:t>
            </w:r>
          </w:p>
        </w:tc>
        <w:tc>
          <w:tcPr>
            <w:tcW w:w="2541" w:type="dxa"/>
          </w:tcPr>
          <w:p w14:paraId="07E7535B" w14:textId="2FEF2F2B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82.9 ± 32.3</w:t>
            </w:r>
          </w:p>
        </w:tc>
      </w:tr>
      <w:tr w:rsidR="00A967A9" w14:paraId="77428FBD" w14:textId="77777777" w:rsidTr="00B95B54">
        <w:tc>
          <w:tcPr>
            <w:tcW w:w="2972" w:type="dxa"/>
          </w:tcPr>
          <w:p w14:paraId="7AD92F73" w14:textId="5F180356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tal Health</w:t>
            </w:r>
          </w:p>
        </w:tc>
        <w:tc>
          <w:tcPr>
            <w:tcW w:w="1985" w:type="dxa"/>
          </w:tcPr>
          <w:p w14:paraId="78FE53FF" w14:textId="3EAD3F42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6.8 ± 20.2</w:t>
            </w:r>
          </w:p>
        </w:tc>
        <w:tc>
          <w:tcPr>
            <w:tcW w:w="2126" w:type="dxa"/>
          </w:tcPr>
          <w:p w14:paraId="4FE95C57" w14:textId="176096DA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61.6 ± 21.4</w:t>
            </w:r>
          </w:p>
        </w:tc>
        <w:tc>
          <w:tcPr>
            <w:tcW w:w="2541" w:type="dxa"/>
          </w:tcPr>
          <w:p w14:paraId="46885570" w14:textId="2C7DCFB9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75.9 ± 15.7</w:t>
            </w:r>
          </w:p>
        </w:tc>
      </w:tr>
      <w:tr w:rsidR="00A967A9" w14:paraId="69616B60" w14:textId="77777777" w:rsidTr="00B95B54">
        <w:tc>
          <w:tcPr>
            <w:tcW w:w="2972" w:type="dxa"/>
          </w:tcPr>
          <w:p w14:paraId="67B1C703" w14:textId="2EFB8CEE" w:rsid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ysical Component Score</w:t>
            </w:r>
          </w:p>
        </w:tc>
        <w:tc>
          <w:tcPr>
            <w:tcW w:w="1985" w:type="dxa"/>
          </w:tcPr>
          <w:p w14:paraId="2A2CA0D9" w14:textId="6F87F4CC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8.9 ± 10.2</w:t>
            </w:r>
          </w:p>
        </w:tc>
        <w:tc>
          <w:tcPr>
            <w:tcW w:w="2126" w:type="dxa"/>
          </w:tcPr>
          <w:p w14:paraId="0D2367BF" w14:textId="4DC71A83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5.5 ± 10.3</w:t>
            </w:r>
          </w:p>
        </w:tc>
        <w:tc>
          <w:tcPr>
            <w:tcW w:w="2541" w:type="dxa"/>
          </w:tcPr>
          <w:p w14:paraId="224FC5BB" w14:textId="136D7644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53.0 ± 7.2</w:t>
            </w:r>
          </w:p>
        </w:tc>
      </w:tr>
      <w:tr w:rsidR="00A967A9" w14:paraId="60F92A95" w14:textId="77777777" w:rsidTr="00B95B54">
        <w:tc>
          <w:tcPr>
            <w:tcW w:w="2972" w:type="dxa"/>
          </w:tcPr>
          <w:p w14:paraId="0B33FE83" w14:textId="37B083E1" w:rsidR="00A967A9" w:rsidRDefault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tal Component Score</w:t>
            </w:r>
          </w:p>
        </w:tc>
        <w:tc>
          <w:tcPr>
            <w:tcW w:w="1985" w:type="dxa"/>
          </w:tcPr>
          <w:p w14:paraId="64B7ACAC" w14:textId="6A50FCB6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7.1 ± 10.7</w:t>
            </w:r>
          </w:p>
        </w:tc>
        <w:tc>
          <w:tcPr>
            <w:tcW w:w="2126" w:type="dxa"/>
          </w:tcPr>
          <w:p w14:paraId="75682E74" w14:textId="3FFBCC40" w:rsidR="00A967A9" w:rsidRPr="00B95B54" w:rsidRDefault="00B95B54" w:rsidP="00B95B5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Cs/>
                <w:color w:val="000000"/>
                <w:lang w:val="en-US"/>
              </w:rPr>
              <w:t>41.2 ± 12.5</w:t>
            </w:r>
          </w:p>
        </w:tc>
        <w:tc>
          <w:tcPr>
            <w:tcW w:w="2541" w:type="dxa"/>
          </w:tcPr>
          <w:p w14:paraId="38CB0E87" w14:textId="505969CC" w:rsidR="00A967A9" w:rsidRPr="00A967A9" w:rsidRDefault="00A967A9" w:rsidP="00A967A9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A967A9">
              <w:rPr>
                <w:rFonts w:ascii="Times New Roman" w:hAnsi="Times New Roman" w:cs="Times New Roman"/>
                <w:bCs/>
                <w:color w:val="000000"/>
                <w:lang w:val="en-US"/>
              </w:rPr>
              <w:t>50.1 ± 9.6</w:t>
            </w:r>
          </w:p>
        </w:tc>
      </w:tr>
    </w:tbl>
    <w:p w14:paraId="3FDF294C" w14:textId="4EAF2ADD" w:rsidR="00EB2E41" w:rsidRPr="0060557B" w:rsidRDefault="0060557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60557B">
        <w:rPr>
          <w:rFonts w:ascii="Times New Roman" w:hAnsi="Times New Roman" w:cs="Times New Roman"/>
          <w:bCs/>
          <w:color w:val="000000"/>
          <w:lang w:val="en-US"/>
        </w:rPr>
        <w:t>All domains had lower scores for NF1 and NF2 compared to Canadian normative data (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-test </w:t>
      </w:r>
      <w:r w:rsidRPr="0060557B">
        <w:rPr>
          <w:rFonts w:ascii="Times New Roman" w:hAnsi="Times New Roman" w:cs="Times New Roman"/>
          <w:bCs/>
          <w:color w:val="000000"/>
          <w:lang w:val="en-US"/>
        </w:rPr>
        <w:t>p&lt;0.0</w:t>
      </w:r>
      <w:r w:rsidR="001E23F2">
        <w:rPr>
          <w:rFonts w:ascii="Times New Roman" w:hAnsi="Times New Roman" w:cs="Times New Roman"/>
          <w:bCs/>
          <w:color w:val="000000"/>
          <w:lang w:val="en-US"/>
        </w:rPr>
        <w:t>0</w:t>
      </w:r>
      <w:r w:rsidRPr="0060557B">
        <w:rPr>
          <w:rFonts w:ascii="Times New Roman" w:hAnsi="Times New Roman" w:cs="Times New Roman"/>
          <w:bCs/>
          <w:color w:val="000000"/>
          <w:lang w:val="en-US"/>
        </w:rPr>
        <w:t>5</w:t>
      </w:r>
      <w:r w:rsidR="001E23F2">
        <w:rPr>
          <w:rFonts w:ascii="Times New Roman" w:hAnsi="Times New Roman" w:cs="Times New Roman"/>
          <w:bCs/>
          <w:color w:val="000000"/>
          <w:lang w:val="en-US"/>
        </w:rPr>
        <w:t xml:space="preserve"> for all</w:t>
      </w:r>
      <w:r w:rsidRPr="0060557B">
        <w:rPr>
          <w:rFonts w:ascii="Times New Roman" w:hAnsi="Times New Roman" w:cs="Times New Roman"/>
          <w:bCs/>
          <w:color w:val="000000"/>
          <w:lang w:val="en-US"/>
        </w:rPr>
        <w:t>).</w:t>
      </w:r>
    </w:p>
    <w:p w14:paraId="51F32973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889FC7D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0A82DD6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EF35045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75B45A0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38AEDCF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3D1DA24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4AA7CE8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B86A45B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75BE2E4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B1C28A2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24FA697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4B6E397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746180F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715C932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29D46386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3FAD5C8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5341317" w14:textId="77777777" w:rsidR="00351323" w:rsidRDefault="0035132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F4017E2" w14:textId="4D357B5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Supplementary table </w:t>
      </w:r>
      <w:r w:rsidR="00A967A9">
        <w:rPr>
          <w:rFonts w:ascii="Times New Roman" w:hAnsi="Times New Roman" w:cs="Times New Roman"/>
          <w:b/>
          <w:bCs/>
          <w:color w:val="000000"/>
          <w:lang w:val="en-US"/>
        </w:rPr>
        <w:t>2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: Mean scores in Adult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en-US"/>
        </w:rPr>
        <w:t>Peds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en-US"/>
        </w:rPr>
        <w:t>-QL NF1 module (n=162)</w:t>
      </w:r>
    </w:p>
    <w:p w14:paraId="08E119B0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9"/>
        <w:gridCol w:w="1964"/>
      </w:tblGrid>
      <w:tr w:rsidR="00EB2E41" w14:paraId="591C7E72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32DA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MAI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B732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EA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±  SD</w:t>
            </w:r>
            <w:proofErr w:type="gramEnd"/>
          </w:p>
        </w:tc>
      </w:tr>
      <w:tr w:rsidR="00EB2E41" w14:paraId="5A188296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BC3DD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hysical fun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5D71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6 ± 36.0</w:t>
            </w:r>
          </w:p>
        </w:tc>
      </w:tr>
      <w:tr w:rsidR="00EB2E41" w14:paraId="09017517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A568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otio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47CB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 ±30.7</w:t>
            </w:r>
          </w:p>
        </w:tc>
      </w:tr>
      <w:tr w:rsidR="00EB2E41" w14:paraId="376B4549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5A975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cial fun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2A68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5 ±33.5</w:t>
            </w:r>
          </w:p>
        </w:tc>
      </w:tr>
      <w:tr w:rsidR="00EB2E41" w14:paraId="520CF9EC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DDCDC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gnitiv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A782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 ±30.3</w:t>
            </w:r>
          </w:p>
        </w:tc>
      </w:tr>
      <w:tr w:rsidR="00EB2E41" w14:paraId="640CD34E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CA874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mmunicatio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73C2F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7 ±33.0</w:t>
            </w:r>
          </w:p>
        </w:tc>
      </w:tr>
      <w:tr w:rsidR="00EB2E41" w14:paraId="67554D3D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3375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orry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E126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 ±35.2</w:t>
            </w:r>
          </w:p>
        </w:tc>
      </w:tr>
      <w:tr w:rsidR="00EB2E41" w14:paraId="5094F5FE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10A1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erceived physical appearanc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D8BB2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1 ± 37.1</w:t>
            </w:r>
          </w:p>
        </w:tc>
      </w:tr>
      <w:tr w:rsidR="00EB2E41" w14:paraId="4001454C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DF24D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i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57CC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 ±36.4</w:t>
            </w:r>
          </w:p>
        </w:tc>
      </w:tr>
      <w:tr w:rsidR="00EB2E41" w14:paraId="47AFA247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C4E6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esthesia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78394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 ±32.0</w:t>
            </w:r>
          </w:p>
        </w:tc>
      </w:tr>
      <w:tr w:rsidR="00EB2E41" w14:paraId="0FE0C691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14BA5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ki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FC837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7 ±30.5</w:t>
            </w:r>
          </w:p>
        </w:tc>
      </w:tr>
      <w:tr w:rsidR="00EB2E41" w14:paraId="56573CF3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E6152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nsory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86CE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 ±28.8</w:t>
            </w:r>
          </w:p>
        </w:tc>
      </w:tr>
      <w:tr w:rsidR="00EB2E41" w14:paraId="1A05F1A8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A1E5A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bility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480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9 ±29.6</w:t>
            </w:r>
          </w:p>
        </w:tc>
      </w:tr>
      <w:tr w:rsidR="00EB2E41" w14:paraId="598C9113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482B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L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7614D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2 ±20.7</w:t>
            </w:r>
          </w:p>
        </w:tc>
      </w:tr>
      <w:tr w:rsidR="00EB2E41" w14:paraId="0A651516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6786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atigu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58327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9 ±32.8</w:t>
            </w:r>
          </w:p>
        </w:tc>
      </w:tr>
      <w:tr w:rsidR="00EB2E41" w14:paraId="217A9A4E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6A885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xiety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BEF5D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0 ±29.7</w:t>
            </w:r>
          </w:p>
        </w:tc>
      </w:tr>
      <w:tr w:rsidR="00EB2E41" w14:paraId="79919496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E5BCE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exual functioning                         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4D3E3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5 ±29.3</w:t>
            </w:r>
          </w:p>
        </w:tc>
      </w:tr>
      <w:tr w:rsidR="00EB2E41" w14:paraId="0E496F3C" w14:textId="77777777"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E38A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 Peds-QL-NF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F2EF7" w14:textId="77777777" w:rsidR="00EB2E41" w:rsidRDefault="00E5772B">
            <w:pPr>
              <w:widowControl w:val="0"/>
              <w:tabs>
                <w:tab w:val="left" w:pos="580"/>
                <w:tab w:val="center" w:pos="110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8.3 ± 17.8</w:t>
            </w:r>
          </w:p>
        </w:tc>
      </w:tr>
    </w:tbl>
    <w:p w14:paraId="323CF86F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8139788" w14:textId="7777777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ADLs: activities of daily living</w:t>
      </w:r>
    </w:p>
    <w:p w14:paraId="52A93B1C" w14:textId="7777777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or all dimensions, scores range from 0 to 100, with higher scores indicating better QoL</w:t>
      </w:r>
    </w:p>
    <w:p w14:paraId="414D80EE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558098B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D730698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0D0BAAE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8E84C25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2BE1642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168D49E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DB187CB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EB33AC8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CE2E1CB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6FD3277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A85D3AC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B166285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4CE7DE2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0BFFA5B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FF431D3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6285168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43C7DB59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536B3A1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E962092" w14:textId="77777777" w:rsidR="00BC5133" w:rsidRDefault="00BC5133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296674C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CB7759A" w14:textId="77777777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65275BC0" w14:textId="7E049C4F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Supplementary table </w:t>
      </w:r>
      <w:r w:rsidR="00A967A9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. Regression estimates for the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en-US"/>
        </w:rPr>
        <w:t>Peds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en-US"/>
        </w:rPr>
        <w:t>-QL NF1 module</w:t>
      </w:r>
    </w:p>
    <w:p w14:paraId="31F7C78B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5"/>
        <w:gridCol w:w="1071"/>
        <w:gridCol w:w="1166"/>
        <w:gridCol w:w="1025"/>
      </w:tblGrid>
      <w:tr w:rsidR="00EB2E41" w14:paraId="1472DA07" w14:textId="77777777">
        <w:tc>
          <w:tcPr>
            <w:tcW w:w="452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EDD77" w14:textId="77777777" w:rsidR="00EB2E41" w:rsidRDefault="00EB2E41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2E41" w14:paraId="0008E810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2F013" w14:textId="77777777" w:rsidR="00EB2E41" w:rsidRDefault="00EB2E41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0BED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682A5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EB88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B2E41" w14:paraId="6D783F87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B4E1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046A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.26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3BBC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8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6A657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*</w:t>
            </w:r>
          </w:p>
        </w:tc>
      </w:tr>
      <w:tr w:rsidR="00EB2E41" w14:paraId="391F365C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A1BC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784CFA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5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DE8B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487EC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 *</w:t>
            </w:r>
          </w:p>
        </w:tc>
      </w:tr>
      <w:tr w:rsidR="00EB2E41" w14:paraId="0A8AC521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754827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DED1E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E4F93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F6C4F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 *</w:t>
            </w:r>
          </w:p>
        </w:tc>
      </w:tr>
      <w:tr w:rsidR="00EB2E41" w14:paraId="5777D02E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93FD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in Interference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2ABB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2FBF4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89C7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01*</w:t>
            </w:r>
          </w:p>
        </w:tc>
      </w:tr>
      <w:tr w:rsidR="00EB2E41" w14:paraId="6151443B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A693A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nown</w:t>
            </w:r>
          </w:p>
          <w:p w14:paraId="35239AD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exiform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893A8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5748A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94AA2D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EB2E41" w14:paraId="537D1FDB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B37B0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ptic gliom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29A99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7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1B32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1C0C6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EB2E41" w14:paraId="01CA7207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3BE9AE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PNST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078E0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9F9DB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2EDD3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EB2E41" w14:paraId="210C6662" w14:textId="77777777"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8516C3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cancers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714BA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39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304E8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3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FE9E1" w14:textId="77777777" w:rsidR="00EB2E41" w:rsidRDefault="00E5772B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</w:tbl>
    <w:p w14:paraId="73C08B00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CA17131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188037C0" w14:textId="7777777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MPNST: Malignant peripheral nerve sheath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tumour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>. In this case history of MPNST (yes/no)</w:t>
      </w:r>
    </w:p>
    <w:p w14:paraId="09E77727" w14:textId="7777777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Pain interference: score on the PROMIS pain interference scale short form 8a.</w:t>
      </w:r>
    </w:p>
    <w:p w14:paraId="0FD2C1B4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35DC227" w14:textId="77777777" w:rsidR="00EB2E41" w:rsidRDefault="00E5772B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*p&lt;0.05</w:t>
      </w:r>
    </w:p>
    <w:p w14:paraId="5EEE08A4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F05B744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999E26C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3CA2DAD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766EDD4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941427F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4349430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39C5ED7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1CC8CE9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0BBC6EC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0E93B89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46A841A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E054998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3BABF20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9F3CE11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F59BCEE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E8B82EC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E31109B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0614D21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C487091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421FCB3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65EA85E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3D43157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1A6121E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4FB4372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1E6470B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FD161EC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43545741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EDF236D" w14:textId="77777777" w:rsidR="00C50A4D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606C6F42" w14:textId="77777777" w:rsidR="00BC5133" w:rsidRDefault="00BC513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3AF5184F" w14:textId="77777777" w:rsidR="00BC5133" w:rsidRDefault="00BC513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67B266AA" w14:textId="77777777" w:rsidR="00BC5133" w:rsidRDefault="00BC513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42196B0A" w14:textId="77777777" w:rsidR="00BC5133" w:rsidRDefault="00BC513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642C2BF5" w14:textId="77777777" w:rsidR="00BC5133" w:rsidRPr="00114DE0" w:rsidRDefault="00BC5133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</w:p>
    <w:p w14:paraId="6CCE5770" w14:textId="5D11C8B4" w:rsidR="00EB2E41" w:rsidRPr="00114DE0" w:rsidRDefault="00C50A4D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  <w:r w:rsidRPr="00114DE0">
        <w:rPr>
          <w:rFonts w:ascii="Times New Roman" w:hAnsi="Times New Roman" w:cs="Times New Roman"/>
          <w:b/>
          <w:color w:val="000000"/>
          <w:lang w:val="en-US"/>
        </w:rPr>
        <w:lastRenderedPageBreak/>
        <w:t xml:space="preserve">Supplementary Table </w:t>
      </w:r>
      <w:r w:rsidR="00A967A9">
        <w:rPr>
          <w:rFonts w:ascii="Times New Roman" w:hAnsi="Times New Roman" w:cs="Times New Roman"/>
          <w:b/>
          <w:color w:val="000000"/>
          <w:lang w:val="en-US"/>
        </w:rPr>
        <w:t>4</w:t>
      </w:r>
      <w:r w:rsidRPr="00114DE0">
        <w:rPr>
          <w:rFonts w:ascii="Times New Roman" w:hAnsi="Times New Roman" w:cs="Times New Roman"/>
          <w:b/>
          <w:color w:val="000000"/>
          <w:lang w:val="en-US"/>
        </w:rPr>
        <w:t>. Key variables</w:t>
      </w:r>
    </w:p>
    <w:p w14:paraId="42FD580D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C27C803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3208"/>
        <w:gridCol w:w="3208"/>
      </w:tblGrid>
      <w:tr w:rsidR="00C50A4D" w14:paraId="650AC01C" w14:textId="77777777" w:rsidTr="00C50A4D">
        <w:tc>
          <w:tcPr>
            <w:tcW w:w="3208" w:type="dxa"/>
          </w:tcPr>
          <w:p w14:paraId="5E9A5E8A" w14:textId="12584284" w:rsidR="00C50A4D" w:rsidRPr="00B95B54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/>
                <w:color w:val="000000"/>
                <w:lang w:val="en-US"/>
              </w:rPr>
              <w:t>Variable</w:t>
            </w:r>
          </w:p>
        </w:tc>
        <w:tc>
          <w:tcPr>
            <w:tcW w:w="3208" w:type="dxa"/>
          </w:tcPr>
          <w:p w14:paraId="6329C832" w14:textId="553EBE0C" w:rsidR="00C50A4D" w:rsidRPr="00B95B54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/>
                <w:color w:val="000000"/>
                <w:lang w:val="en-US"/>
              </w:rPr>
              <w:t>Type</w:t>
            </w:r>
          </w:p>
        </w:tc>
        <w:tc>
          <w:tcPr>
            <w:tcW w:w="3208" w:type="dxa"/>
          </w:tcPr>
          <w:p w14:paraId="54F20DDD" w14:textId="0FC1A686" w:rsidR="00C50A4D" w:rsidRPr="00B95B54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B95B54">
              <w:rPr>
                <w:rFonts w:ascii="Times New Roman" w:hAnsi="Times New Roman" w:cs="Times New Roman"/>
                <w:b/>
                <w:color w:val="000000"/>
                <w:lang w:val="en-US"/>
              </w:rPr>
              <w:t>Description</w:t>
            </w:r>
          </w:p>
        </w:tc>
      </w:tr>
      <w:tr w:rsidR="00C50A4D" w14:paraId="4CFB0B9F" w14:textId="77777777" w:rsidTr="00C50A4D">
        <w:tc>
          <w:tcPr>
            <w:tcW w:w="3208" w:type="dxa"/>
          </w:tcPr>
          <w:p w14:paraId="6878D06E" w14:textId="7B48403E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208" w:type="dxa"/>
          </w:tcPr>
          <w:p w14:paraId="7DE0F921" w14:textId="3DBF0EDE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3AC259C7" w14:textId="2FB4912B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ears</w:t>
            </w:r>
          </w:p>
        </w:tc>
      </w:tr>
      <w:tr w:rsidR="00C50A4D" w14:paraId="7BEAB11D" w14:textId="77777777" w:rsidTr="00C50A4D">
        <w:tc>
          <w:tcPr>
            <w:tcW w:w="3208" w:type="dxa"/>
          </w:tcPr>
          <w:p w14:paraId="55F9B4EB" w14:textId="1D93B031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3208" w:type="dxa"/>
          </w:tcPr>
          <w:p w14:paraId="679E7343" w14:textId="000B8DE5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44B8ADA7" w14:textId="3DDCB92A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/female</w:t>
            </w:r>
          </w:p>
        </w:tc>
      </w:tr>
      <w:tr w:rsidR="00C50A4D" w14:paraId="530A8A27" w14:textId="77777777" w:rsidTr="00C50A4D">
        <w:tc>
          <w:tcPr>
            <w:tcW w:w="3208" w:type="dxa"/>
          </w:tcPr>
          <w:p w14:paraId="75999061" w14:textId="5B47FC0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ployment</w:t>
            </w:r>
          </w:p>
        </w:tc>
        <w:tc>
          <w:tcPr>
            <w:tcW w:w="3208" w:type="dxa"/>
          </w:tcPr>
          <w:p w14:paraId="1F44DA58" w14:textId="1F12822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409C6CBC" w14:textId="4CCB3BFD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ployed</w:t>
            </w:r>
          </w:p>
          <w:p w14:paraId="2BC924AA" w14:textId="45F0B174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employed</w:t>
            </w:r>
          </w:p>
          <w:p w14:paraId="3DD493C5" w14:textId="1C4EE0C6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n disability</w:t>
            </w:r>
          </w:p>
          <w:p w14:paraId="1911C6AD" w14:textId="637C33F4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udent</w:t>
            </w:r>
          </w:p>
          <w:p w14:paraId="7B31E470" w14:textId="5C3AF106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etired</w:t>
            </w:r>
          </w:p>
          <w:p w14:paraId="0985A618" w14:textId="3A7D7A42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omemaker</w:t>
            </w:r>
          </w:p>
          <w:p w14:paraId="2F79143F" w14:textId="4921D08C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</w:tr>
      <w:tr w:rsidR="00C50A4D" w14:paraId="3B4C590B" w14:textId="77777777" w:rsidTr="00C50A4D">
        <w:tc>
          <w:tcPr>
            <w:tcW w:w="3208" w:type="dxa"/>
          </w:tcPr>
          <w:p w14:paraId="5662EF21" w14:textId="2B952851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rital Status</w:t>
            </w:r>
          </w:p>
        </w:tc>
        <w:tc>
          <w:tcPr>
            <w:tcW w:w="3208" w:type="dxa"/>
          </w:tcPr>
          <w:p w14:paraId="2C7CB395" w14:textId="7A7F49A3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38626190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ingle</w:t>
            </w:r>
          </w:p>
          <w:p w14:paraId="68A74183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rried or common law</w:t>
            </w:r>
          </w:p>
          <w:p w14:paraId="3D38BC28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ivorced/separated</w:t>
            </w:r>
          </w:p>
          <w:p w14:paraId="6556376B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idowed</w:t>
            </w:r>
          </w:p>
          <w:p w14:paraId="470238DD" w14:textId="089630DB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</w:tr>
      <w:tr w:rsidR="00C50A4D" w14:paraId="66A2B5BB" w14:textId="77777777" w:rsidTr="00C50A4D">
        <w:tc>
          <w:tcPr>
            <w:tcW w:w="3208" w:type="dxa"/>
          </w:tcPr>
          <w:p w14:paraId="7B00BDE7" w14:textId="4498A635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ighest Education</w:t>
            </w:r>
          </w:p>
        </w:tc>
        <w:tc>
          <w:tcPr>
            <w:tcW w:w="3208" w:type="dxa"/>
          </w:tcPr>
          <w:p w14:paraId="66824EFC" w14:textId="64A683A9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63986C67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me or completed primary</w:t>
            </w:r>
          </w:p>
          <w:p w14:paraId="135E630B" w14:textId="463D680A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me or completed secondary</w:t>
            </w:r>
          </w:p>
          <w:p w14:paraId="3CCD2106" w14:textId="57C3DB27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me or completed trade or community program</w:t>
            </w:r>
          </w:p>
          <w:p w14:paraId="0FBB479B" w14:textId="1724943F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me or completed university</w:t>
            </w:r>
          </w:p>
          <w:p w14:paraId="301D145B" w14:textId="3780CF2B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50A4D" w14:paraId="2AF2FA7E" w14:textId="77777777" w:rsidTr="00C50A4D">
        <w:tc>
          <w:tcPr>
            <w:tcW w:w="3208" w:type="dxa"/>
          </w:tcPr>
          <w:p w14:paraId="0B22BC80" w14:textId="3DB0E915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istory of MPNST</w:t>
            </w:r>
          </w:p>
        </w:tc>
        <w:tc>
          <w:tcPr>
            <w:tcW w:w="3208" w:type="dxa"/>
          </w:tcPr>
          <w:p w14:paraId="4EA62DC0" w14:textId="23C81A0D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583601E1" w14:textId="0DB8E6F2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Yes/no </w:t>
            </w:r>
          </w:p>
        </w:tc>
      </w:tr>
      <w:tr w:rsidR="00C50A4D" w14:paraId="090C6533" w14:textId="77777777" w:rsidTr="00C50A4D">
        <w:tc>
          <w:tcPr>
            <w:tcW w:w="3208" w:type="dxa"/>
          </w:tcPr>
          <w:p w14:paraId="468080E0" w14:textId="50EC8B56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ptic glioma</w:t>
            </w:r>
          </w:p>
        </w:tc>
        <w:tc>
          <w:tcPr>
            <w:tcW w:w="3208" w:type="dxa"/>
          </w:tcPr>
          <w:p w14:paraId="4ADCE7B1" w14:textId="41430F88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17B154BC" w14:textId="369E1535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es/no</w:t>
            </w:r>
          </w:p>
        </w:tc>
      </w:tr>
      <w:tr w:rsidR="00C50A4D" w14:paraId="2C9D932A" w14:textId="77777777" w:rsidTr="00C50A4D">
        <w:tc>
          <w:tcPr>
            <w:tcW w:w="3208" w:type="dxa"/>
          </w:tcPr>
          <w:p w14:paraId="63958DED" w14:textId="40398CCC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Known Plexiform</w:t>
            </w:r>
          </w:p>
        </w:tc>
        <w:tc>
          <w:tcPr>
            <w:tcW w:w="3208" w:type="dxa"/>
          </w:tcPr>
          <w:p w14:paraId="7B72AFCF" w14:textId="3DCB39D1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tegorical</w:t>
            </w:r>
          </w:p>
        </w:tc>
        <w:tc>
          <w:tcPr>
            <w:tcW w:w="3208" w:type="dxa"/>
          </w:tcPr>
          <w:p w14:paraId="7F13F83A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Yes/no</w:t>
            </w:r>
          </w:p>
          <w:p w14:paraId="79CF9BEC" w14:textId="2A3CE8E6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(no stratification if visible or by MRI)</w:t>
            </w:r>
          </w:p>
        </w:tc>
      </w:tr>
      <w:tr w:rsidR="00C50A4D" w14:paraId="3141CFB4" w14:textId="77777777" w:rsidTr="00C50A4D">
        <w:tc>
          <w:tcPr>
            <w:tcW w:w="3208" w:type="dxa"/>
          </w:tcPr>
          <w:p w14:paraId="2ECDF7E8" w14:textId="12F891AC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Ablon’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Index</w:t>
            </w:r>
          </w:p>
        </w:tc>
        <w:tc>
          <w:tcPr>
            <w:tcW w:w="3208" w:type="dxa"/>
          </w:tcPr>
          <w:p w14:paraId="2EAC3EBF" w14:textId="1382E8F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rdinal</w:t>
            </w:r>
          </w:p>
        </w:tc>
        <w:tc>
          <w:tcPr>
            <w:tcW w:w="3208" w:type="dxa"/>
          </w:tcPr>
          <w:p w14:paraId="5395DCA6" w14:textId="2AB96363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/2/3</w:t>
            </w:r>
          </w:p>
          <w:p w14:paraId="20EFF975" w14:textId="59202E8A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ated by clinician</w:t>
            </w:r>
          </w:p>
        </w:tc>
      </w:tr>
      <w:tr w:rsidR="00C50A4D" w14:paraId="118C1979" w14:textId="77777777" w:rsidTr="00C50A4D">
        <w:tc>
          <w:tcPr>
            <w:tcW w:w="3208" w:type="dxa"/>
          </w:tcPr>
          <w:p w14:paraId="07A3B5E8" w14:textId="543C65E1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aring Impairment</w:t>
            </w:r>
          </w:p>
        </w:tc>
        <w:tc>
          <w:tcPr>
            <w:tcW w:w="3208" w:type="dxa"/>
          </w:tcPr>
          <w:p w14:paraId="2E864905" w14:textId="18F82681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rdinal</w:t>
            </w:r>
          </w:p>
        </w:tc>
        <w:tc>
          <w:tcPr>
            <w:tcW w:w="3208" w:type="dxa"/>
          </w:tcPr>
          <w:p w14:paraId="450FA5BC" w14:textId="1EE631A5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ld/Moderate/Severe</w:t>
            </w:r>
          </w:p>
          <w:p w14:paraId="70AC0015" w14:textId="0A5DF194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(based on audiograms)</w:t>
            </w:r>
          </w:p>
        </w:tc>
      </w:tr>
      <w:tr w:rsidR="00C50A4D" w14:paraId="3505B51D" w14:textId="77777777" w:rsidTr="00C50A4D">
        <w:tc>
          <w:tcPr>
            <w:tcW w:w="3208" w:type="dxa"/>
          </w:tcPr>
          <w:p w14:paraId="46B9E38A" w14:textId="306E2490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acial Nerve Scale</w:t>
            </w:r>
          </w:p>
        </w:tc>
        <w:tc>
          <w:tcPr>
            <w:tcW w:w="3208" w:type="dxa"/>
          </w:tcPr>
          <w:p w14:paraId="645B01E4" w14:textId="14E729E3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rdinal</w:t>
            </w:r>
          </w:p>
        </w:tc>
        <w:tc>
          <w:tcPr>
            <w:tcW w:w="3208" w:type="dxa"/>
          </w:tcPr>
          <w:p w14:paraId="3D6EBDFC" w14:textId="1110A06D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/2/3/4/5/6</w:t>
            </w:r>
          </w:p>
          <w:p w14:paraId="12648317" w14:textId="6BFAC2F0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y examiner</w:t>
            </w:r>
          </w:p>
        </w:tc>
      </w:tr>
      <w:tr w:rsidR="00C50A4D" w14:paraId="13F4C168" w14:textId="77777777" w:rsidTr="00C50A4D">
        <w:tc>
          <w:tcPr>
            <w:tcW w:w="3208" w:type="dxa"/>
          </w:tcPr>
          <w:p w14:paraId="63971AB9" w14:textId="48C0026D" w:rsidR="00C50A4D" w:rsidRPr="0093733B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3733B">
              <w:rPr>
                <w:rFonts w:ascii="Times New Roman" w:hAnsi="Times New Roman" w:cs="Times New Roman"/>
                <w:b/>
                <w:color w:val="000000"/>
                <w:lang w:val="en-US"/>
              </w:rPr>
              <w:t>Patient reported outcomes</w:t>
            </w:r>
          </w:p>
        </w:tc>
        <w:tc>
          <w:tcPr>
            <w:tcW w:w="3208" w:type="dxa"/>
          </w:tcPr>
          <w:p w14:paraId="36E91DDA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08" w:type="dxa"/>
          </w:tcPr>
          <w:p w14:paraId="282AFB3B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50A4D" w14:paraId="4CB64962" w14:textId="77777777" w:rsidTr="00C50A4D">
        <w:tc>
          <w:tcPr>
            <w:tcW w:w="3208" w:type="dxa"/>
          </w:tcPr>
          <w:p w14:paraId="4222448E" w14:textId="22BBDEC0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F-36 PCS</w:t>
            </w:r>
          </w:p>
        </w:tc>
        <w:tc>
          <w:tcPr>
            <w:tcW w:w="3208" w:type="dxa"/>
          </w:tcPr>
          <w:p w14:paraId="37ACC458" w14:textId="122B390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3F2F31C4" w14:textId="7777777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Qual</w:t>
            </w:r>
            <w:r w:rsidR="00B9746F">
              <w:rPr>
                <w:rFonts w:ascii="Times New Roman" w:hAnsi="Times New Roman" w:cs="Times New Roman"/>
                <w:color w:val="000000"/>
                <w:lang w:val="en-US"/>
              </w:rPr>
              <w:t>ityMetric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lgorithm</w:t>
            </w:r>
          </w:p>
          <w:p w14:paraId="79F525C1" w14:textId="10950EE3" w:rsidR="00B9746F" w:rsidRDefault="00B9746F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ange 4 - 71</w:t>
            </w:r>
          </w:p>
        </w:tc>
      </w:tr>
      <w:tr w:rsidR="00C50A4D" w14:paraId="23920935" w14:textId="77777777" w:rsidTr="00C50A4D">
        <w:tc>
          <w:tcPr>
            <w:tcW w:w="3208" w:type="dxa"/>
          </w:tcPr>
          <w:p w14:paraId="6B5D7B55" w14:textId="4E87A2F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F-36 MCS</w:t>
            </w:r>
          </w:p>
        </w:tc>
        <w:tc>
          <w:tcPr>
            <w:tcW w:w="3208" w:type="dxa"/>
          </w:tcPr>
          <w:p w14:paraId="7C5159A5" w14:textId="77E0FEB9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4168D668" w14:textId="77777777" w:rsidR="00C50A4D" w:rsidRDefault="00B9746F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QualityMetric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lgorithm</w:t>
            </w:r>
          </w:p>
          <w:p w14:paraId="57E91330" w14:textId="6DF6399B" w:rsidR="00B9746F" w:rsidRDefault="00B9746F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ange 2 - 74</w:t>
            </w:r>
          </w:p>
        </w:tc>
      </w:tr>
      <w:tr w:rsidR="00C50A4D" w14:paraId="17F1742B" w14:textId="77777777" w:rsidTr="00C50A4D">
        <w:tc>
          <w:tcPr>
            <w:tcW w:w="3208" w:type="dxa"/>
          </w:tcPr>
          <w:p w14:paraId="45A53BCA" w14:textId="62355DD7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Q-5D-5L utility score</w:t>
            </w:r>
          </w:p>
        </w:tc>
        <w:tc>
          <w:tcPr>
            <w:tcW w:w="3208" w:type="dxa"/>
          </w:tcPr>
          <w:p w14:paraId="6EF396C3" w14:textId="45CB64E9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6C1E7BEC" w14:textId="0FC55FD5" w:rsidR="0093733B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bility</w:t>
            </w:r>
          </w:p>
          <w:p w14:paraId="21FA3723" w14:textId="5B20D9FC" w:rsidR="00715C05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sual activities</w:t>
            </w:r>
          </w:p>
          <w:p w14:paraId="1657759C" w14:textId="541DF913" w:rsidR="00715C05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lf-care</w:t>
            </w:r>
          </w:p>
          <w:p w14:paraId="1CE93036" w14:textId="10ACD056" w:rsidR="00715C05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in</w:t>
            </w:r>
          </w:p>
          <w:p w14:paraId="50C11B41" w14:textId="05F6A1BC" w:rsidR="00715C05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xiety/Depression</w:t>
            </w:r>
          </w:p>
          <w:p w14:paraId="61A758BA" w14:textId="77777777" w:rsidR="00715C05" w:rsidRDefault="00715C05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4D8424B6" w14:textId="59AA0F6C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nadian valuation algorithm</w:t>
            </w:r>
          </w:p>
          <w:p w14:paraId="11EBA3A4" w14:textId="2204F28D" w:rsidR="00C50A4D" w:rsidRDefault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 possible score is -0.</w:t>
            </w:r>
            <w:r w:rsidR="00715C05">
              <w:rPr>
                <w:rFonts w:ascii="Times New Roman" w:hAnsi="Times New Roman" w:cs="Times New Roman"/>
                <w:color w:val="000000"/>
                <w:lang w:val="en-US"/>
              </w:rPr>
              <w:t>14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Max possible </w:t>
            </w:r>
            <w:r w:rsidR="00715C05">
              <w:rPr>
                <w:rFonts w:ascii="Times New Roman" w:hAnsi="Times New Roman" w:cs="Times New Roman"/>
                <w:color w:val="000000"/>
                <w:lang w:val="en-US"/>
              </w:rPr>
              <w:t xml:space="preserve">score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s 0.948</w:t>
            </w:r>
          </w:p>
        </w:tc>
      </w:tr>
      <w:tr w:rsidR="0093733B" w14:paraId="00C8AF67" w14:textId="77777777" w:rsidTr="00FA3D32">
        <w:trPr>
          <w:trHeight w:val="4852"/>
        </w:trPr>
        <w:tc>
          <w:tcPr>
            <w:tcW w:w="3208" w:type="dxa"/>
          </w:tcPr>
          <w:p w14:paraId="53BA4D03" w14:textId="46B7B35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Ped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-QL NF1 adult module</w:t>
            </w:r>
          </w:p>
        </w:tc>
        <w:tc>
          <w:tcPr>
            <w:tcW w:w="3208" w:type="dxa"/>
          </w:tcPr>
          <w:p w14:paraId="2D29457B" w14:textId="64E0E195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6B8EF0F4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hysical function</w:t>
            </w:r>
          </w:p>
          <w:p w14:paraId="65BEA26C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motions</w:t>
            </w:r>
          </w:p>
          <w:p w14:paraId="5D69E4B8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ocial function</w:t>
            </w:r>
          </w:p>
          <w:p w14:paraId="42785EBB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gnitive</w:t>
            </w:r>
          </w:p>
          <w:p w14:paraId="1ED6F764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ommunications</w:t>
            </w:r>
          </w:p>
          <w:p w14:paraId="37DD676F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orry</w:t>
            </w:r>
          </w:p>
          <w:p w14:paraId="43D5D854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erceived physical appearance</w:t>
            </w:r>
          </w:p>
          <w:p w14:paraId="7DD8E188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in</w:t>
            </w:r>
          </w:p>
          <w:p w14:paraId="052D2337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aresthesia</w:t>
            </w:r>
          </w:p>
          <w:p w14:paraId="2FAC9786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kin</w:t>
            </w:r>
          </w:p>
          <w:p w14:paraId="0B3DBF68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nsory</w:t>
            </w:r>
          </w:p>
          <w:p w14:paraId="5AE4B672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obility</w:t>
            </w:r>
          </w:p>
          <w:p w14:paraId="13382010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Ls</w:t>
            </w:r>
          </w:p>
          <w:p w14:paraId="6B32C7D2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atigue</w:t>
            </w:r>
          </w:p>
          <w:p w14:paraId="1628C478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xiety</w:t>
            </w:r>
          </w:p>
          <w:p w14:paraId="3505E8C4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Sexual functioning                         </w:t>
            </w:r>
          </w:p>
          <w:p w14:paraId="649A3C3D" w14:textId="77777777" w:rsidR="0093733B" w:rsidRDefault="0093733B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 Peds-QL-NF1</w:t>
            </w:r>
          </w:p>
          <w:p w14:paraId="235B4DE9" w14:textId="662C48CA" w:rsidR="00715C05" w:rsidRDefault="00715C05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cores 0-100</w:t>
            </w:r>
          </w:p>
        </w:tc>
      </w:tr>
      <w:tr w:rsidR="00C50A4D" w14:paraId="4396B542" w14:textId="77777777" w:rsidTr="00C50A4D">
        <w:tc>
          <w:tcPr>
            <w:tcW w:w="3208" w:type="dxa"/>
          </w:tcPr>
          <w:p w14:paraId="79F940DB" w14:textId="6AD0B899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PROMIS pain </w:t>
            </w:r>
            <w:r w:rsidR="0093733B">
              <w:rPr>
                <w:rFonts w:ascii="Times New Roman" w:hAnsi="Times New Roman" w:cs="Times New Roman"/>
                <w:color w:val="000000"/>
                <w:lang w:val="en-US"/>
              </w:rPr>
              <w:t>interference</w:t>
            </w:r>
          </w:p>
        </w:tc>
        <w:tc>
          <w:tcPr>
            <w:tcW w:w="3208" w:type="dxa"/>
          </w:tcPr>
          <w:p w14:paraId="6A3A14E8" w14:textId="5A152FA7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umeric</w:t>
            </w:r>
          </w:p>
        </w:tc>
        <w:tc>
          <w:tcPr>
            <w:tcW w:w="3208" w:type="dxa"/>
          </w:tcPr>
          <w:p w14:paraId="5140F227" w14:textId="5EF21454" w:rsidR="00C50A4D" w:rsidRDefault="00C50A4D" w:rsidP="00C50A4D">
            <w:pPr>
              <w:widowControl w:val="0"/>
              <w:tabs>
                <w:tab w:val="left" w:pos="600"/>
                <w:tab w:val="left" w:pos="1200"/>
                <w:tab w:val="left" w:pos="1800"/>
                <w:tab w:val="left" w:pos="2400"/>
                <w:tab w:val="left" w:pos="3000"/>
                <w:tab w:val="left" w:pos="3600"/>
                <w:tab w:val="left" w:pos="4200"/>
                <w:tab w:val="left" w:pos="4800"/>
                <w:tab w:val="left" w:pos="5400"/>
                <w:tab w:val="left" w:pos="6000"/>
                <w:tab w:val="left" w:pos="6600"/>
                <w:tab w:val="left" w:pos="7200"/>
                <w:tab w:val="left" w:pos="7800"/>
                <w:tab w:val="left" w:pos="8400"/>
                <w:tab w:val="left" w:pos="9000"/>
                <w:tab w:val="left" w:pos="9600"/>
                <w:tab w:val="left" w:pos="10200"/>
                <w:tab w:val="left" w:pos="10800"/>
                <w:tab w:val="left" w:pos="11400"/>
                <w:tab w:val="left" w:pos="12000"/>
                <w:tab w:val="left" w:pos="12600"/>
                <w:tab w:val="left" w:pos="13200"/>
                <w:tab w:val="left" w:pos="13800"/>
                <w:tab w:val="left" w:pos="14400"/>
                <w:tab w:val="left" w:pos="15000"/>
                <w:tab w:val="left" w:pos="15600"/>
                <w:tab w:val="left" w:pos="16200"/>
                <w:tab w:val="left" w:pos="16800"/>
                <w:tab w:val="left" w:pos="17400"/>
                <w:tab w:val="left" w:pos="18000"/>
                <w:tab w:val="left" w:pos="18600"/>
                <w:tab w:val="left" w:pos="19200"/>
                <w:tab w:val="left" w:pos="19800"/>
                <w:tab w:val="left" w:pos="20400"/>
                <w:tab w:val="left" w:pos="21000"/>
                <w:tab w:val="left" w:pos="21600"/>
                <w:tab w:val="left" w:pos="22200"/>
                <w:tab w:val="left" w:pos="22800"/>
                <w:tab w:val="left" w:pos="23400"/>
                <w:tab w:val="left" w:pos="2400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-score</w:t>
            </w:r>
            <w:r w:rsidR="0093733B">
              <w:rPr>
                <w:rFonts w:ascii="Times New Roman" w:hAnsi="Times New Roman" w:cs="Times New Roman"/>
                <w:color w:val="000000"/>
                <w:lang w:val="en-US"/>
              </w:rPr>
              <w:t xml:space="preserve"> range: 40.7 - 77</w:t>
            </w:r>
          </w:p>
        </w:tc>
      </w:tr>
    </w:tbl>
    <w:p w14:paraId="054338E9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EEAFBD0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7CB4B1C" w14:textId="77777777" w:rsidR="00EB2E41" w:rsidRDefault="00EB2E41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D0D1E0D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B46D15C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6DA7AFB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6ACD0BE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ED0CF87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BB66B53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0401D9B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6BC7D9B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82B62ED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37ED9BF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47417FB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4C8B65F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3095194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78B3FEF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4206AE6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AB1D770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3A2D462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8BA6E45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3252F85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49CF514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472F275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8CC4573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F912989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EF36806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AEAA6BD" w14:textId="77777777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770B8489" w14:textId="405D4C68" w:rsidR="003E5517" w:rsidRDefault="003E5517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6490254" w14:textId="49EB3478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F48C545" w14:textId="05C4D491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B1B72C0" w14:textId="170E12CF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1F447C6" w14:textId="63722FB9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2E9DC046" w14:textId="74E5FEC4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366B8E07" w14:textId="573480E0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4410584" w14:textId="77777777" w:rsidR="00114DE0" w:rsidRDefault="00114DE0">
      <w:pPr>
        <w:widowControl w:val="0"/>
        <w:tabs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  <w:tab w:val="left" w:pos="9000"/>
          <w:tab w:val="left" w:pos="9600"/>
          <w:tab w:val="left" w:pos="10200"/>
          <w:tab w:val="left" w:pos="10800"/>
          <w:tab w:val="left" w:pos="11400"/>
          <w:tab w:val="left" w:pos="12000"/>
          <w:tab w:val="left" w:pos="12600"/>
          <w:tab w:val="left" w:pos="13200"/>
          <w:tab w:val="left" w:pos="13800"/>
          <w:tab w:val="left" w:pos="14400"/>
          <w:tab w:val="left" w:pos="15000"/>
          <w:tab w:val="left" w:pos="15600"/>
          <w:tab w:val="left" w:pos="16200"/>
          <w:tab w:val="left" w:pos="16800"/>
          <w:tab w:val="left" w:pos="17400"/>
          <w:tab w:val="left" w:pos="18000"/>
          <w:tab w:val="left" w:pos="18600"/>
          <w:tab w:val="left" w:pos="19200"/>
          <w:tab w:val="left" w:pos="19800"/>
          <w:tab w:val="left" w:pos="20400"/>
          <w:tab w:val="left" w:pos="21000"/>
          <w:tab w:val="left" w:pos="21600"/>
          <w:tab w:val="left" w:pos="22200"/>
          <w:tab w:val="left" w:pos="22800"/>
          <w:tab w:val="left" w:pos="23400"/>
          <w:tab w:val="left" w:pos="2400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0FE880D8" w14:textId="6A861F24" w:rsidR="00EB2E41" w:rsidRDefault="00E5772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Supplementary figure 1. Distribution of NFTI-QoL scores in individuals with NF2</w:t>
      </w:r>
    </w:p>
    <w:p w14:paraId="65A3A8B9" w14:textId="6B3D3C2C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B205BD7" w14:textId="77777777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56C7373" w14:textId="7AB3DF3A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anchor distT="0" distB="0" distL="114300" distR="114300" simplePos="0" relativeHeight="251658240" behindDoc="0" locked="0" layoutInCell="1" allowOverlap="1" wp14:anchorId="5F315E29" wp14:editId="789594A8">
            <wp:simplePos x="0" y="0"/>
            <wp:positionH relativeFrom="column">
              <wp:posOffset>-15240</wp:posOffset>
            </wp:positionH>
            <wp:positionV relativeFrom="paragraph">
              <wp:posOffset>87337</wp:posOffset>
            </wp:positionV>
            <wp:extent cx="6117590" cy="3874770"/>
            <wp:effectExtent l="0" t="0" r="381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8C9B45" w14:textId="56D31405" w:rsidR="00EB2E41" w:rsidRDefault="00EB2E4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777C209" w14:textId="41148280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1E01B462" w14:textId="6187A4FC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BD14D8F" w14:textId="7318C843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18C7A67B" w14:textId="3E4A8524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4BE2825B" w14:textId="4BAFB373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E842D2D" w14:textId="1FC5EE7E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075B14C5" w14:textId="4C38777F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D4D2A3D" w14:textId="045A3D9B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14FA15D0" w14:textId="5923905F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4466751D" w14:textId="29A7A2E4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1F20D800" w14:textId="4A0B434D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D21CFDE" w14:textId="05304AE6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8B60577" w14:textId="69FC6AA3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1393E933" w14:textId="2C661847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63BE31F5" w14:textId="128F7FDD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2628FE6E" w14:textId="0DB57DD5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06A90CE1" w14:textId="1E5FC591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5B2B1D7F" w14:textId="20177877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3F753337" w14:textId="0E3A917C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77EC06FA" w14:textId="34D4A938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5D6CA1AF" w14:textId="2B839656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722B19F6" w14:textId="7A8FDF76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p w14:paraId="53BA5176" w14:textId="2DD404B1" w:rsidR="003E5517" w:rsidRDefault="003E5517" w:rsidP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Each item is scored in a 0-3 Likert scale where higher scores indicate worse problems. In this small sample, hearing, outlook on life and balance were the most affected functions.</w:t>
      </w:r>
    </w:p>
    <w:p w14:paraId="7C7C9DB0" w14:textId="77777777" w:rsidR="003E5517" w:rsidRDefault="003E551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utoSpaceDE w:val="0"/>
        <w:autoSpaceDN w:val="0"/>
        <w:adjustRightInd w:val="0"/>
      </w:pPr>
    </w:p>
    <w:sectPr w:rsidR="003E5517">
      <w:footerReference w:type="even" r:id="rId7"/>
      <w:footerReference w:type="default" r:id="rId8"/>
      <w:pgSz w:w="11900" w:h="16840"/>
      <w:pgMar w:top="566" w:right="1133" w:bottom="566" w:left="113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04C14" w14:textId="77777777" w:rsidR="00216F53" w:rsidRDefault="00216F53">
      <w:r>
        <w:separator/>
      </w:r>
    </w:p>
  </w:endnote>
  <w:endnote w:type="continuationSeparator" w:id="0">
    <w:p w14:paraId="162BDDF7" w14:textId="77777777" w:rsidR="00216F53" w:rsidRDefault="00216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F140A" w14:textId="77777777" w:rsidR="00EB2E41" w:rsidRDefault="00E5772B"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jc w:val="center"/>
      <w:rPr>
        <w:rFonts w:ascii="Helvetica Neue" w:hAnsi="Helvetica Neue" w:cs="Helvetica Neue"/>
        <w:color w:val="000000"/>
        <w:lang w:val="en-US"/>
      </w:rPr>
    </w:pPr>
    <w:r>
      <w:rPr>
        <w:rFonts w:ascii="Helvetica Neue" w:hAnsi="Helvetica Neue" w:cs="Helvetica Neue"/>
        <w:color w:val="000000"/>
        <w:lang w:val="en-US"/>
      </w:rPr>
      <w:br/>
    </w:r>
    <w:r>
      <w:rPr>
        <w:rFonts w:ascii="Helvetica Neue" w:hAnsi="Helvetica Neue" w:cs="Helvetica Neue"/>
        <w:color w:val="000000"/>
        <w:lang w:val="en-US"/>
      </w:rPr>
      <w:fldChar w:fldCharType="begin"/>
    </w:r>
    <w:r>
      <w:rPr>
        <w:rFonts w:ascii="Helvetica Neue" w:hAnsi="Helvetica Neue" w:cs="Helvetica Neue"/>
        <w:color w:val="000000"/>
        <w:lang w:val="en-US"/>
      </w:rPr>
      <w:instrText xml:space="preserve"> PAGE </w:instrText>
    </w:r>
    <w:r>
      <w:rPr>
        <w:rFonts w:ascii="Helvetica Neue" w:hAnsi="Helvetica Neue" w:cs="Helvetica Neue"/>
        <w:color w:val="000000"/>
        <w:lang w:val="en-US"/>
      </w:rPr>
      <w:fldChar w:fldCharType="separate"/>
    </w:r>
    <w:r>
      <w:rPr>
        <w:rFonts w:ascii="Helvetica Neue" w:hAnsi="Helvetica Neue" w:cs="Helvetica Neue"/>
        <w:color w:val="000000"/>
        <w:lang w:val="en-US"/>
      </w:rPr>
      <w:t xml:space="preserve"> ? </w:t>
    </w:r>
    <w:r>
      <w:rPr>
        <w:rFonts w:ascii="Helvetica Neue" w:hAnsi="Helvetica Neue" w:cs="Helvetica Neue"/>
        <w:color w:val="000000"/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9BA4D" w14:textId="77777777" w:rsidR="00EB2E41" w:rsidRDefault="00E5772B"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autoSpaceDN w:val="0"/>
      <w:adjustRightInd w:val="0"/>
      <w:jc w:val="center"/>
      <w:rPr>
        <w:rFonts w:ascii="Helvetica Neue" w:hAnsi="Helvetica Neue" w:cs="Helvetica Neue"/>
        <w:color w:val="000000"/>
        <w:lang w:val="en-US"/>
      </w:rPr>
    </w:pPr>
    <w:r>
      <w:rPr>
        <w:rFonts w:ascii="Helvetica Neue" w:hAnsi="Helvetica Neue" w:cs="Helvetica Neue"/>
        <w:color w:val="000000"/>
        <w:lang w:val="en-US"/>
      </w:rPr>
      <w:br/>
    </w:r>
    <w:r>
      <w:rPr>
        <w:rFonts w:ascii="Helvetica Neue" w:hAnsi="Helvetica Neue" w:cs="Helvetica Neue"/>
        <w:color w:val="000000"/>
        <w:lang w:val="en-US"/>
      </w:rPr>
      <w:fldChar w:fldCharType="begin"/>
    </w:r>
    <w:r>
      <w:rPr>
        <w:rFonts w:ascii="Helvetica Neue" w:hAnsi="Helvetica Neue" w:cs="Helvetica Neue"/>
        <w:color w:val="000000"/>
        <w:lang w:val="en-US"/>
      </w:rPr>
      <w:instrText xml:space="preserve"> PAGE </w:instrText>
    </w:r>
    <w:r>
      <w:rPr>
        <w:rFonts w:ascii="Helvetica Neue" w:hAnsi="Helvetica Neue" w:cs="Helvetica Neue"/>
        <w:color w:val="000000"/>
        <w:lang w:val="en-US"/>
      </w:rPr>
      <w:fldChar w:fldCharType="separate"/>
    </w:r>
    <w:r>
      <w:rPr>
        <w:rFonts w:ascii="Helvetica Neue" w:hAnsi="Helvetica Neue" w:cs="Helvetica Neue"/>
        <w:color w:val="000000"/>
        <w:lang w:val="en-US"/>
      </w:rPr>
      <w:t xml:space="preserve"> ? </w:t>
    </w:r>
    <w:r>
      <w:rPr>
        <w:rFonts w:ascii="Helvetica Neue" w:hAnsi="Helvetica Neue" w:cs="Helvetica Neue"/>
        <w:color w:val="00000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9EA0A" w14:textId="77777777" w:rsidR="00216F53" w:rsidRDefault="00216F53">
      <w:r>
        <w:separator/>
      </w:r>
    </w:p>
  </w:footnote>
  <w:footnote w:type="continuationSeparator" w:id="0">
    <w:p w14:paraId="53CE2C03" w14:textId="77777777" w:rsidR="00216F53" w:rsidRDefault="00216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embedSystemFonts/>
  <w:bordersDoNotSurroundHeader/>
  <w:bordersDoNotSurroundFooter/>
  <w:proofState w:spelling="clean" w:grammar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17"/>
    <w:rsid w:val="00114DE0"/>
    <w:rsid w:val="001E23F2"/>
    <w:rsid w:val="00216F53"/>
    <w:rsid w:val="00351323"/>
    <w:rsid w:val="003E5517"/>
    <w:rsid w:val="0060557B"/>
    <w:rsid w:val="00715C05"/>
    <w:rsid w:val="0093733B"/>
    <w:rsid w:val="00A967A9"/>
    <w:rsid w:val="00B95B54"/>
    <w:rsid w:val="00B9746F"/>
    <w:rsid w:val="00BC5133"/>
    <w:rsid w:val="00C10D7D"/>
    <w:rsid w:val="00C44FB4"/>
    <w:rsid w:val="00C50A4D"/>
    <w:rsid w:val="00CB1C96"/>
    <w:rsid w:val="00E5772B"/>
    <w:rsid w:val="00EB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014E6B"/>
  <w14:defaultImageDpi w14:val="0"/>
  <w15:docId w15:val="{A887499A-B203-114E-85C3-F5F61DEB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rolina BarnettTapia</cp:lastModifiedBy>
  <cp:revision>10</cp:revision>
  <dcterms:created xsi:type="dcterms:W3CDTF">2019-06-24T19:50:00Z</dcterms:created>
  <dcterms:modified xsi:type="dcterms:W3CDTF">2019-11-14T21:42:00Z</dcterms:modified>
</cp:coreProperties>
</file>